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7B59BC" w14:textId="7F15FAB8" w:rsidR="00FD4C32" w:rsidRDefault="00FD4C32" w:rsidP="00FD4C32">
      <w:pPr>
        <w:jc w:val="left"/>
        <w:rPr>
          <w:rFonts w:ascii="Times New Roman" w:eastAsiaTheme="minorEastAsia" w:hAnsi="Times New Roman" w:cs="Times New Roman"/>
          <w:b/>
          <w:sz w:val="24"/>
          <w:szCs w:val="24"/>
          <w:lang w:val="en-US" w:eastAsia="zh-TW"/>
        </w:rPr>
      </w:pPr>
      <w:bookmarkStart w:id="0" w:name="_GoBack"/>
      <w:bookmarkEnd w:id="0"/>
      <w:r>
        <w:rPr>
          <w:rFonts w:ascii="Times New Roman" w:eastAsiaTheme="minorEastAsia" w:hAnsi="Times New Roman" w:cs="Times New Roman" w:hint="eastAsia"/>
          <w:b/>
          <w:sz w:val="24"/>
          <w:szCs w:val="24"/>
          <w:lang w:val="en-US" w:eastAsia="zh-TW"/>
        </w:rPr>
        <w:t>S</w:t>
      </w:r>
      <w:r w:rsidR="0035143D">
        <w:rPr>
          <w:rFonts w:ascii="Times New Roman" w:eastAsiaTheme="minorEastAsia" w:hAnsi="Times New Roman" w:cs="Times New Roman"/>
          <w:b/>
          <w:sz w:val="24"/>
          <w:szCs w:val="24"/>
          <w:lang w:val="en-US" w:eastAsia="zh-TW"/>
        </w:rPr>
        <w:t>3</w:t>
      </w:r>
      <w:r>
        <w:rPr>
          <w:rFonts w:ascii="Times New Roman" w:eastAsiaTheme="minorEastAsia" w:hAnsi="Times New Roman" w:cs="Times New Roman" w:hint="eastAsia"/>
          <w:b/>
          <w:sz w:val="24"/>
          <w:szCs w:val="24"/>
          <w:lang w:val="en-US" w:eastAsia="zh-TW"/>
        </w:rPr>
        <w:t xml:space="preserve"> </w:t>
      </w:r>
      <w:r w:rsidRPr="00FD4C32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FD4C32">
        <w:rPr>
          <w:rFonts w:ascii="Times New Roman" w:hAnsi="Times New Roman" w:cs="Times New Roman"/>
          <w:b/>
          <w:sz w:val="24"/>
          <w:szCs w:val="24"/>
          <w:lang w:val="en-US" w:eastAsia="zh-TW"/>
        </w:rPr>
        <w:t>. Visual inspection summary</w:t>
      </w:r>
      <w:r w:rsidRPr="00FD4C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different brands of Ciprofloxacin 500mg tablets.</w:t>
      </w:r>
    </w:p>
    <w:p w14:paraId="782E6459" w14:textId="77777777" w:rsidR="00FD4C32" w:rsidRPr="00FD4C32" w:rsidRDefault="00FD4C32" w:rsidP="00FD4C32">
      <w:pPr>
        <w:jc w:val="left"/>
        <w:rPr>
          <w:rFonts w:ascii="Times New Roman" w:eastAsiaTheme="minorEastAsia" w:hAnsi="Times New Roman" w:cs="Times New Roman"/>
          <w:b/>
          <w:sz w:val="24"/>
          <w:szCs w:val="24"/>
          <w:lang w:val="en-US" w:eastAsia="zh-TW"/>
        </w:rPr>
      </w:pPr>
    </w:p>
    <w:tbl>
      <w:tblPr>
        <w:tblStyle w:val="PlainTable11"/>
        <w:tblW w:w="9484" w:type="dxa"/>
        <w:tblLook w:val="04A0" w:firstRow="1" w:lastRow="0" w:firstColumn="1" w:lastColumn="0" w:noHBand="0" w:noVBand="1"/>
      </w:tblPr>
      <w:tblGrid>
        <w:gridCol w:w="2526"/>
        <w:gridCol w:w="1530"/>
        <w:gridCol w:w="1304"/>
        <w:gridCol w:w="1322"/>
        <w:gridCol w:w="1478"/>
        <w:gridCol w:w="1324"/>
      </w:tblGrid>
      <w:tr w:rsidR="00FD4C32" w:rsidRPr="00C047D3" w14:paraId="094BCCBB" w14:textId="77777777" w:rsidTr="00CD5A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hideMark/>
          </w:tcPr>
          <w:p w14:paraId="26CCAF7B" w14:textId="77777777" w:rsidR="00FD4C32" w:rsidRPr="00C047D3" w:rsidRDefault="00FD4C32" w:rsidP="00FD4C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0" w:type="dxa"/>
            <w:hideMark/>
          </w:tcPr>
          <w:p w14:paraId="1574D2FC" w14:textId="77777777" w:rsidR="00FD4C32" w:rsidRPr="00C047D3" w:rsidRDefault="00FD4C32" w:rsidP="00FD4C3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CIPRO T</w:t>
            </w: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304" w:type="dxa"/>
            <w:hideMark/>
          </w:tcPr>
          <w:p w14:paraId="3DCEC418" w14:textId="77777777" w:rsidR="00FD4C32" w:rsidRPr="00C047D3" w:rsidRDefault="00FD4C32" w:rsidP="00FD4C3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CIPRO T</w:t>
            </w: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322" w:type="dxa"/>
            <w:hideMark/>
          </w:tcPr>
          <w:p w14:paraId="4045AF8D" w14:textId="77777777" w:rsidR="00FD4C32" w:rsidRPr="00C047D3" w:rsidRDefault="00FD4C32" w:rsidP="00FD4C3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CIPRO T</w:t>
            </w: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1478" w:type="dxa"/>
            <w:hideMark/>
          </w:tcPr>
          <w:p w14:paraId="4C6C7E1A" w14:textId="77777777" w:rsidR="00FD4C32" w:rsidRPr="00C047D3" w:rsidRDefault="00FD4C32" w:rsidP="00FD4C3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CIPRO T</w:t>
            </w: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1322" w:type="dxa"/>
            <w:hideMark/>
          </w:tcPr>
          <w:p w14:paraId="792E8907" w14:textId="77777777" w:rsidR="00FD4C32" w:rsidRPr="00C047D3" w:rsidRDefault="00FD4C32" w:rsidP="00FD4C3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CIPRO T</w:t>
            </w: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vertAlign w:val="subscript"/>
                <w:lang w:val="en-US"/>
              </w:rPr>
              <w:t>5</w:t>
            </w:r>
          </w:p>
        </w:tc>
      </w:tr>
      <w:tr w:rsidR="00FD4C32" w:rsidRPr="00C047D3" w14:paraId="5794616D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hideMark/>
          </w:tcPr>
          <w:p w14:paraId="3BF9C6B9" w14:textId="77777777" w:rsidR="00FD4C32" w:rsidRPr="00C047D3" w:rsidRDefault="00FD4C32" w:rsidP="00FD4C3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1.1 Package container/closure</w:t>
            </w:r>
          </w:p>
        </w:tc>
        <w:tc>
          <w:tcPr>
            <w:tcW w:w="1530" w:type="dxa"/>
            <w:hideMark/>
          </w:tcPr>
          <w:p w14:paraId="78498829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ALU-ALU</w:t>
            </w:r>
          </w:p>
        </w:tc>
        <w:tc>
          <w:tcPr>
            <w:tcW w:w="1304" w:type="dxa"/>
            <w:hideMark/>
          </w:tcPr>
          <w:p w14:paraId="37F98EBF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ALU &amp; transparent PVC</w:t>
            </w:r>
          </w:p>
        </w:tc>
        <w:tc>
          <w:tcPr>
            <w:tcW w:w="1322" w:type="dxa"/>
            <w:hideMark/>
          </w:tcPr>
          <w:p w14:paraId="7BE606FB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ALU &amp; transparent PVC</w:t>
            </w:r>
          </w:p>
        </w:tc>
        <w:tc>
          <w:tcPr>
            <w:tcW w:w="1478" w:type="dxa"/>
            <w:hideMark/>
          </w:tcPr>
          <w:p w14:paraId="42A6C3F8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ALU &amp; semi-transparent brown PVC</w:t>
            </w:r>
          </w:p>
        </w:tc>
        <w:tc>
          <w:tcPr>
            <w:tcW w:w="1322" w:type="dxa"/>
            <w:hideMark/>
          </w:tcPr>
          <w:p w14:paraId="12B8D371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ALU &amp; transparent PVC</w:t>
            </w:r>
          </w:p>
        </w:tc>
      </w:tr>
      <w:tr w:rsidR="00FD4C32" w:rsidRPr="00C047D3" w14:paraId="2866130C" w14:textId="77777777" w:rsidTr="00CD5A24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hideMark/>
          </w:tcPr>
          <w:p w14:paraId="726A8875" w14:textId="77777777" w:rsidR="00FD4C32" w:rsidRPr="00C047D3" w:rsidRDefault="00FD4C32" w:rsidP="00FD4C3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1.2 Label legible</w:t>
            </w:r>
          </w:p>
        </w:tc>
        <w:tc>
          <w:tcPr>
            <w:tcW w:w="1530" w:type="dxa"/>
            <w:hideMark/>
          </w:tcPr>
          <w:p w14:paraId="7C01E5FD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04" w:type="dxa"/>
            <w:hideMark/>
          </w:tcPr>
          <w:p w14:paraId="6FE113EB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22" w:type="dxa"/>
            <w:hideMark/>
          </w:tcPr>
          <w:p w14:paraId="28C605B3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78" w:type="dxa"/>
            <w:hideMark/>
          </w:tcPr>
          <w:p w14:paraId="4FD56A16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22" w:type="dxa"/>
            <w:hideMark/>
          </w:tcPr>
          <w:p w14:paraId="4953A176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</w:tr>
      <w:tr w:rsidR="00FD4C32" w:rsidRPr="00C047D3" w14:paraId="351893F0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hideMark/>
          </w:tcPr>
          <w:p w14:paraId="6EF56B67" w14:textId="77777777" w:rsidR="00FD4C32" w:rsidRPr="00C047D3" w:rsidRDefault="00FD4C32" w:rsidP="00FD4C3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1.2.1 The trade (brand) name</w:t>
            </w:r>
          </w:p>
        </w:tc>
        <w:tc>
          <w:tcPr>
            <w:tcW w:w="1530" w:type="dxa"/>
            <w:hideMark/>
          </w:tcPr>
          <w:p w14:paraId="58264986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04" w:type="dxa"/>
            <w:hideMark/>
          </w:tcPr>
          <w:p w14:paraId="4FDF844D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GENERIC</w:t>
            </w:r>
          </w:p>
        </w:tc>
        <w:tc>
          <w:tcPr>
            <w:tcW w:w="1322" w:type="dxa"/>
            <w:hideMark/>
          </w:tcPr>
          <w:p w14:paraId="4CE36A05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GENERIC</w:t>
            </w:r>
          </w:p>
        </w:tc>
        <w:tc>
          <w:tcPr>
            <w:tcW w:w="1478" w:type="dxa"/>
            <w:hideMark/>
          </w:tcPr>
          <w:p w14:paraId="4B6718CF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GENERIC</w:t>
            </w:r>
          </w:p>
        </w:tc>
        <w:tc>
          <w:tcPr>
            <w:tcW w:w="1322" w:type="dxa"/>
            <w:hideMark/>
          </w:tcPr>
          <w:p w14:paraId="4D2F929E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GENERIC</w:t>
            </w:r>
          </w:p>
        </w:tc>
      </w:tr>
      <w:tr w:rsidR="00FD4C32" w:rsidRPr="00C047D3" w14:paraId="3B7A3BB8" w14:textId="77777777" w:rsidTr="00CD5A24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hideMark/>
          </w:tcPr>
          <w:p w14:paraId="0AF01E2E" w14:textId="77777777" w:rsidR="00FD4C32" w:rsidRPr="00C047D3" w:rsidRDefault="00FD4C32" w:rsidP="00FD4C3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 xml:space="preserve">Symbol ® </w:t>
            </w:r>
          </w:p>
        </w:tc>
        <w:tc>
          <w:tcPr>
            <w:tcW w:w="1530" w:type="dxa"/>
            <w:hideMark/>
          </w:tcPr>
          <w:p w14:paraId="38C282D5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304" w:type="dxa"/>
            <w:hideMark/>
          </w:tcPr>
          <w:p w14:paraId="19220118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22" w:type="dxa"/>
            <w:hideMark/>
          </w:tcPr>
          <w:p w14:paraId="4890B5C8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78" w:type="dxa"/>
            <w:hideMark/>
          </w:tcPr>
          <w:p w14:paraId="729A9F1B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22" w:type="dxa"/>
            <w:hideMark/>
          </w:tcPr>
          <w:p w14:paraId="30D6CCC4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/A</w:t>
            </w:r>
          </w:p>
        </w:tc>
      </w:tr>
      <w:tr w:rsidR="00FD4C32" w:rsidRPr="00C047D3" w14:paraId="2F9DDCB5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hideMark/>
          </w:tcPr>
          <w:p w14:paraId="5B51C461" w14:textId="77777777" w:rsidR="00FD4C32" w:rsidRPr="00C047D3" w:rsidRDefault="00FD4C32" w:rsidP="00FD4C3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1.2.2 The active ingredient name:</w:t>
            </w:r>
          </w:p>
        </w:tc>
        <w:tc>
          <w:tcPr>
            <w:tcW w:w="1530" w:type="dxa"/>
            <w:hideMark/>
          </w:tcPr>
          <w:p w14:paraId="6AE7A277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English</w:t>
            </w:r>
          </w:p>
        </w:tc>
        <w:tc>
          <w:tcPr>
            <w:tcW w:w="1304" w:type="dxa"/>
            <w:hideMark/>
          </w:tcPr>
          <w:p w14:paraId="53509847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Spanish</w:t>
            </w:r>
          </w:p>
        </w:tc>
        <w:tc>
          <w:tcPr>
            <w:tcW w:w="1322" w:type="dxa"/>
            <w:hideMark/>
          </w:tcPr>
          <w:p w14:paraId="55EECF1B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Spanish</w:t>
            </w:r>
          </w:p>
        </w:tc>
        <w:tc>
          <w:tcPr>
            <w:tcW w:w="1478" w:type="dxa"/>
            <w:hideMark/>
          </w:tcPr>
          <w:p w14:paraId="458C2D8D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English &amp; Spanish</w:t>
            </w:r>
          </w:p>
        </w:tc>
        <w:tc>
          <w:tcPr>
            <w:tcW w:w="1322" w:type="dxa"/>
            <w:hideMark/>
          </w:tcPr>
          <w:p w14:paraId="2DBC65E5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English</w:t>
            </w:r>
          </w:p>
        </w:tc>
      </w:tr>
      <w:tr w:rsidR="00FD4C32" w:rsidRPr="00C047D3" w14:paraId="59E98077" w14:textId="77777777" w:rsidTr="00CD5A24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hideMark/>
          </w:tcPr>
          <w:p w14:paraId="5628CF6A" w14:textId="77777777" w:rsidR="00FD4C32" w:rsidRPr="00C047D3" w:rsidRDefault="00FD4C32" w:rsidP="00FD4C3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 xml:space="preserve"> 1.2.3 The manufacturer's name and logo:</w:t>
            </w:r>
          </w:p>
        </w:tc>
        <w:tc>
          <w:tcPr>
            <w:tcW w:w="1530" w:type="dxa"/>
            <w:hideMark/>
          </w:tcPr>
          <w:p w14:paraId="76A9F02B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04" w:type="dxa"/>
            <w:hideMark/>
          </w:tcPr>
          <w:p w14:paraId="706F9994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22" w:type="dxa"/>
            <w:hideMark/>
          </w:tcPr>
          <w:p w14:paraId="0463BBA1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78" w:type="dxa"/>
            <w:hideMark/>
          </w:tcPr>
          <w:p w14:paraId="0121C285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22" w:type="dxa"/>
            <w:hideMark/>
          </w:tcPr>
          <w:p w14:paraId="0730102F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</w:tr>
      <w:tr w:rsidR="00FD4C32" w:rsidRPr="00C047D3" w14:paraId="35238AA1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hideMark/>
          </w:tcPr>
          <w:p w14:paraId="6DF22CB5" w14:textId="77777777" w:rsidR="00FD4C32" w:rsidRPr="00C047D3" w:rsidRDefault="00FD4C32" w:rsidP="00FD4C3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 xml:space="preserve">1.2.4 The manufacturer's full address: </w:t>
            </w:r>
          </w:p>
        </w:tc>
        <w:tc>
          <w:tcPr>
            <w:tcW w:w="1530" w:type="dxa"/>
            <w:hideMark/>
          </w:tcPr>
          <w:p w14:paraId="7EAA0B3E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304" w:type="dxa"/>
            <w:hideMark/>
          </w:tcPr>
          <w:p w14:paraId="5C7E5484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22" w:type="dxa"/>
            <w:hideMark/>
          </w:tcPr>
          <w:p w14:paraId="757D23B1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78" w:type="dxa"/>
            <w:hideMark/>
          </w:tcPr>
          <w:p w14:paraId="5CCF320A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322" w:type="dxa"/>
            <w:hideMark/>
          </w:tcPr>
          <w:p w14:paraId="13BF837A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O</w:t>
            </w:r>
          </w:p>
        </w:tc>
      </w:tr>
      <w:tr w:rsidR="00FD4C32" w:rsidRPr="00C047D3" w14:paraId="4C7B8B86" w14:textId="77777777" w:rsidTr="00CD5A24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hideMark/>
          </w:tcPr>
          <w:p w14:paraId="2F8A1BE1" w14:textId="77777777" w:rsidR="00FD4C32" w:rsidRPr="00C047D3" w:rsidRDefault="00FD4C32" w:rsidP="00FD4C3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1.2.5 The medicine strength (mg/unit):</w:t>
            </w:r>
          </w:p>
        </w:tc>
        <w:tc>
          <w:tcPr>
            <w:tcW w:w="1530" w:type="dxa"/>
            <w:hideMark/>
          </w:tcPr>
          <w:p w14:paraId="605C54F6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hideMark/>
          </w:tcPr>
          <w:p w14:paraId="5134537B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hideMark/>
          </w:tcPr>
          <w:p w14:paraId="5F738806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hideMark/>
          </w:tcPr>
          <w:p w14:paraId="6E362F0F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hideMark/>
          </w:tcPr>
          <w:p w14:paraId="2FB84D55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</w:p>
        </w:tc>
      </w:tr>
      <w:tr w:rsidR="00FD4C32" w:rsidRPr="00C047D3" w14:paraId="29FEEBE2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hideMark/>
          </w:tcPr>
          <w:p w14:paraId="3AA45EC2" w14:textId="77777777" w:rsidR="00FD4C32" w:rsidRPr="00C047D3" w:rsidRDefault="00FD4C32" w:rsidP="00FD4C3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Strength on label</w:t>
            </w:r>
          </w:p>
        </w:tc>
        <w:tc>
          <w:tcPr>
            <w:tcW w:w="1530" w:type="dxa"/>
            <w:hideMark/>
          </w:tcPr>
          <w:p w14:paraId="4ED41277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04" w:type="dxa"/>
            <w:hideMark/>
          </w:tcPr>
          <w:p w14:paraId="38D53ED7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22" w:type="dxa"/>
            <w:hideMark/>
          </w:tcPr>
          <w:p w14:paraId="67D88F40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78" w:type="dxa"/>
            <w:hideMark/>
          </w:tcPr>
          <w:p w14:paraId="79FC7F96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22" w:type="dxa"/>
            <w:hideMark/>
          </w:tcPr>
          <w:p w14:paraId="66B78890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</w:tr>
      <w:tr w:rsidR="00FD4C32" w:rsidRPr="00C047D3" w14:paraId="4A2FAB4E" w14:textId="77777777" w:rsidTr="00CD5A24">
        <w:trPr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hideMark/>
          </w:tcPr>
          <w:p w14:paraId="33AC0256" w14:textId="77777777" w:rsidR="00FD4C32" w:rsidRPr="00C047D3" w:rsidRDefault="00FD4C32" w:rsidP="00FD4C3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Medicine strength indelibly impressed or imprinted onto blister/foil</w:t>
            </w:r>
          </w:p>
        </w:tc>
        <w:tc>
          <w:tcPr>
            <w:tcW w:w="1530" w:type="dxa"/>
            <w:hideMark/>
          </w:tcPr>
          <w:p w14:paraId="68E270C9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04" w:type="dxa"/>
            <w:hideMark/>
          </w:tcPr>
          <w:p w14:paraId="520DBD2A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22" w:type="dxa"/>
            <w:hideMark/>
          </w:tcPr>
          <w:p w14:paraId="741ECE8B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FADES</w:t>
            </w:r>
          </w:p>
        </w:tc>
        <w:tc>
          <w:tcPr>
            <w:tcW w:w="1478" w:type="dxa"/>
            <w:hideMark/>
          </w:tcPr>
          <w:p w14:paraId="5CE6A5FA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22" w:type="dxa"/>
            <w:hideMark/>
          </w:tcPr>
          <w:p w14:paraId="177A4ED9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</w:tr>
      <w:tr w:rsidR="00FD4C32" w:rsidRPr="00C047D3" w14:paraId="408077E9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hideMark/>
          </w:tcPr>
          <w:p w14:paraId="21CBAC53" w14:textId="77777777" w:rsidR="00FD4C32" w:rsidRPr="00C047D3" w:rsidRDefault="00FD4C32" w:rsidP="00FD4C3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1.2.6 The dosage form (tablet):</w:t>
            </w:r>
          </w:p>
        </w:tc>
        <w:tc>
          <w:tcPr>
            <w:tcW w:w="1530" w:type="dxa"/>
            <w:hideMark/>
          </w:tcPr>
          <w:p w14:paraId="1D9EAF97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04" w:type="dxa"/>
            <w:hideMark/>
          </w:tcPr>
          <w:p w14:paraId="6BC2F99D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22" w:type="dxa"/>
            <w:hideMark/>
          </w:tcPr>
          <w:p w14:paraId="31EED9FF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78" w:type="dxa"/>
            <w:hideMark/>
          </w:tcPr>
          <w:p w14:paraId="332DDD16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22" w:type="dxa"/>
            <w:hideMark/>
          </w:tcPr>
          <w:p w14:paraId="0187597B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</w:tr>
      <w:tr w:rsidR="00FD4C32" w:rsidRPr="00C047D3" w14:paraId="227D388F" w14:textId="77777777" w:rsidTr="00CD5A24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hideMark/>
          </w:tcPr>
          <w:p w14:paraId="1B84F047" w14:textId="77777777" w:rsidR="00FD4C32" w:rsidRPr="00C047D3" w:rsidRDefault="00FD4C32" w:rsidP="00FD4C3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1.2.7 The number of units per container:</w:t>
            </w:r>
          </w:p>
        </w:tc>
        <w:tc>
          <w:tcPr>
            <w:tcW w:w="1530" w:type="dxa"/>
            <w:hideMark/>
          </w:tcPr>
          <w:p w14:paraId="56028F6F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04" w:type="dxa"/>
            <w:hideMark/>
          </w:tcPr>
          <w:p w14:paraId="3B4585A4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22" w:type="dxa"/>
            <w:hideMark/>
          </w:tcPr>
          <w:p w14:paraId="7524C921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78" w:type="dxa"/>
            <w:hideMark/>
          </w:tcPr>
          <w:p w14:paraId="1F44EE0D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22" w:type="dxa"/>
            <w:hideMark/>
          </w:tcPr>
          <w:p w14:paraId="326D3454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</w:tr>
      <w:tr w:rsidR="00FD4C32" w:rsidRPr="00C047D3" w14:paraId="54089366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hideMark/>
          </w:tcPr>
          <w:p w14:paraId="38EF88B6" w14:textId="77777777" w:rsidR="00FD4C32" w:rsidRPr="00C047D3" w:rsidRDefault="00FD4C32" w:rsidP="00FD4C3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 xml:space="preserve">1.2.8 Dosage statement (if appropriate) </w:t>
            </w:r>
          </w:p>
        </w:tc>
        <w:tc>
          <w:tcPr>
            <w:tcW w:w="1530" w:type="dxa"/>
            <w:hideMark/>
          </w:tcPr>
          <w:p w14:paraId="585C81E3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PHYSICIAN</w:t>
            </w:r>
          </w:p>
        </w:tc>
        <w:tc>
          <w:tcPr>
            <w:tcW w:w="1304" w:type="dxa"/>
            <w:hideMark/>
          </w:tcPr>
          <w:p w14:paraId="6FEFBE26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Rx only</w:t>
            </w:r>
          </w:p>
        </w:tc>
        <w:tc>
          <w:tcPr>
            <w:tcW w:w="1322" w:type="dxa"/>
            <w:hideMark/>
          </w:tcPr>
          <w:p w14:paraId="5B5EAC18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Rx only</w:t>
            </w:r>
          </w:p>
        </w:tc>
        <w:tc>
          <w:tcPr>
            <w:tcW w:w="1478" w:type="dxa"/>
            <w:hideMark/>
          </w:tcPr>
          <w:p w14:paraId="59FCEAF6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PHYSICIAN</w:t>
            </w:r>
          </w:p>
        </w:tc>
        <w:tc>
          <w:tcPr>
            <w:tcW w:w="1322" w:type="dxa"/>
            <w:hideMark/>
          </w:tcPr>
          <w:p w14:paraId="56CEBBD4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DOCTOR</w:t>
            </w:r>
          </w:p>
        </w:tc>
      </w:tr>
      <w:tr w:rsidR="00FD4C32" w:rsidRPr="00C047D3" w14:paraId="157261AF" w14:textId="77777777" w:rsidTr="00CD5A24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hideMark/>
          </w:tcPr>
          <w:p w14:paraId="680B92A8" w14:textId="77777777" w:rsidR="00FD4C32" w:rsidRPr="00C047D3" w:rsidRDefault="00FD4C32" w:rsidP="00FD4C3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 xml:space="preserve">1.2.9 The batch (or lot) number: </w:t>
            </w:r>
          </w:p>
        </w:tc>
        <w:tc>
          <w:tcPr>
            <w:tcW w:w="1530" w:type="dxa"/>
            <w:hideMark/>
          </w:tcPr>
          <w:p w14:paraId="1F0638BC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04" w:type="dxa"/>
            <w:hideMark/>
          </w:tcPr>
          <w:p w14:paraId="4CBB47E2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22" w:type="dxa"/>
            <w:hideMark/>
          </w:tcPr>
          <w:p w14:paraId="47C17CCC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78" w:type="dxa"/>
            <w:hideMark/>
          </w:tcPr>
          <w:p w14:paraId="64DD73D3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22" w:type="dxa"/>
            <w:hideMark/>
          </w:tcPr>
          <w:p w14:paraId="1EB15E11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</w:tr>
      <w:tr w:rsidR="00FD4C32" w:rsidRPr="00C047D3" w14:paraId="71F5200C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hideMark/>
          </w:tcPr>
          <w:p w14:paraId="601A3031" w14:textId="77777777" w:rsidR="00FD4C32" w:rsidRPr="00C047D3" w:rsidRDefault="00FD4C32" w:rsidP="00FD4C3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2.1 Uniformity of Shape:</w:t>
            </w:r>
          </w:p>
        </w:tc>
        <w:tc>
          <w:tcPr>
            <w:tcW w:w="1530" w:type="dxa"/>
            <w:hideMark/>
          </w:tcPr>
          <w:p w14:paraId="67B7BBCA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04" w:type="dxa"/>
            <w:hideMark/>
          </w:tcPr>
          <w:p w14:paraId="0EAC151E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22" w:type="dxa"/>
            <w:hideMark/>
          </w:tcPr>
          <w:p w14:paraId="7AB2E67A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78" w:type="dxa"/>
            <w:hideMark/>
          </w:tcPr>
          <w:p w14:paraId="3C40DA92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22" w:type="dxa"/>
            <w:hideMark/>
          </w:tcPr>
          <w:p w14:paraId="1F0DDD72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</w:tr>
      <w:tr w:rsidR="00FD4C32" w:rsidRPr="00C047D3" w14:paraId="03218EE4" w14:textId="77777777" w:rsidTr="00CD5A24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hideMark/>
          </w:tcPr>
          <w:p w14:paraId="63DB710E" w14:textId="77777777" w:rsidR="00FD4C32" w:rsidRPr="00C047D3" w:rsidRDefault="00FD4C32" w:rsidP="00FD4C3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2.2 Uniformity of Size:</w:t>
            </w:r>
          </w:p>
        </w:tc>
        <w:tc>
          <w:tcPr>
            <w:tcW w:w="1530" w:type="dxa"/>
            <w:hideMark/>
          </w:tcPr>
          <w:p w14:paraId="748D1A4C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04" w:type="dxa"/>
            <w:hideMark/>
          </w:tcPr>
          <w:p w14:paraId="6436CB3F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22" w:type="dxa"/>
            <w:hideMark/>
          </w:tcPr>
          <w:p w14:paraId="2520109F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78" w:type="dxa"/>
            <w:hideMark/>
          </w:tcPr>
          <w:p w14:paraId="5A2A6A58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22" w:type="dxa"/>
            <w:hideMark/>
          </w:tcPr>
          <w:p w14:paraId="283E8FDB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</w:tr>
      <w:tr w:rsidR="00FD4C32" w:rsidRPr="00C047D3" w14:paraId="45CED8B7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hideMark/>
          </w:tcPr>
          <w:p w14:paraId="39737B7F" w14:textId="77777777" w:rsidR="00FD4C32" w:rsidRPr="00C047D3" w:rsidRDefault="00FD4C32" w:rsidP="00FD4C3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2.3 Uniformity of Color:</w:t>
            </w:r>
          </w:p>
        </w:tc>
        <w:tc>
          <w:tcPr>
            <w:tcW w:w="1530" w:type="dxa"/>
            <w:hideMark/>
          </w:tcPr>
          <w:p w14:paraId="1E559999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04" w:type="dxa"/>
            <w:hideMark/>
          </w:tcPr>
          <w:p w14:paraId="54F2409F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22" w:type="dxa"/>
            <w:hideMark/>
          </w:tcPr>
          <w:p w14:paraId="6CA5FCE2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78" w:type="dxa"/>
            <w:hideMark/>
          </w:tcPr>
          <w:p w14:paraId="36E3643C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22" w:type="dxa"/>
            <w:hideMark/>
          </w:tcPr>
          <w:p w14:paraId="4C892EA2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</w:tr>
      <w:tr w:rsidR="00FD4C32" w:rsidRPr="00C047D3" w14:paraId="044FA5DA" w14:textId="77777777" w:rsidTr="00CD5A24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hideMark/>
          </w:tcPr>
          <w:p w14:paraId="2B5CB27B" w14:textId="77777777" w:rsidR="00FD4C32" w:rsidRPr="00C047D3" w:rsidRDefault="00FD4C32" w:rsidP="00FD4C3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 xml:space="preserve">2.4 Uniformity of Texture: </w:t>
            </w:r>
          </w:p>
        </w:tc>
        <w:tc>
          <w:tcPr>
            <w:tcW w:w="1530" w:type="dxa"/>
            <w:hideMark/>
          </w:tcPr>
          <w:p w14:paraId="1E37F5E6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hideMark/>
          </w:tcPr>
          <w:p w14:paraId="63E12A88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hideMark/>
          </w:tcPr>
          <w:p w14:paraId="5029832A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hideMark/>
          </w:tcPr>
          <w:p w14:paraId="6399C157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hideMark/>
          </w:tcPr>
          <w:p w14:paraId="1C9B13B4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</w:p>
        </w:tc>
      </w:tr>
      <w:tr w:rsidR="00FD4C32" w:rsidRPr="00C047D3" w14:paraId="52232C01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hideMark/>
          </w:tcPr>
          <w:p w14:paraId="7E9A5E47" w14:textId="77777777" w:rsidR="00FD4C32" w:rsidRPr="00C047D3" w:rsidRDefault="00FD4C32" w:rsidP="00FD4C3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Uniform coating</w:t>
            </w:r>
          </w:p>
        </w:tc>
        <w:tc>
          <w:tcPr>
            <w:tcW w:w="1530" w:type="dxa"/>
            <w:hideMark/>
          </w:tcPr>
          <w:p w14:paraId="031FD1F1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04" w:type="dxa"/>
            <w:hideMark/>
          </w:tcPr>
          <w:p w14:paraId="76C5BFAC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22" w:type="dxa"/>
            <w:hideMark/>
          </w:tcPr>
          <w:p w14:paraId="1B572160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78" w:type="dxa"/>
            <w:hideMark/>
          </w:tcPr>
          <w:p w14:paraId="78A81C0A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22" w:type="dxa"/>
            <w:hideMark/>
          </w:tcPr>
          <w:p w14:paraId="6448A65D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</w:tr>
      <w:tr w:rsidR="00FD4C32" w:rsidRPr="00C047D3" w14:paraId="1BC3389E" w14:textId="77777777" w:rsidTr="00CD5A24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hideMark/>
          </w:tcPr>
          <w:p w14:paraId="2A5C039F" w14:textId="77777777" w:rsidR="00FD4C32" w:rsidRPr="00C047D3" w:rsidRDefault="00FD4C32" w:rsidP="00FD4C3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lastRenderedPageBreak/>
              <w:t>Base of the tablets fully covered</w:t>
            </w:r>
          </w:p>
        </w:tc>
        <w:tc>
          <w:tcPr>
            <w:tcW w:w="1530" w:type="dxa"/>
            <w:hideMark/>
          </w:tcPr>
          <w:p w14:paraId="2703BBC3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04" w:type="dxa"/>
            <w:hideMark/>
          </w:tcPr>
          <w:p w14:paraId="5546E8E0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22" w:type="dxa"/>
            <w:hideMark/>
          </w:tcPr>
          <w:p w14:paraId="1C60CCB1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78" w:type="dxa"/>
            <w:hideMark/>
          </w:tcPr>
          <w:p w14:paraId="48996AAE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22" w:type="dxa"/>
            <w:hideMark/>
          </w:tcPr>
          <w:p w14:paraId="409E80E2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YES</w:t>
            </w:r>
          </w:p>
        </w:tc>
      </w:tr>
      <w:tr w:rsidR="00FD4C32" w:rsidRPr="00C047D3" w14:paraId="1444377C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hideMark/>
          </w:tcPr>
          <w:p w14:paraId="2B5FC90F" w14:textId="77777777" w:rsidR="00FD4C32" w:rsidRPr="00C047D3" w:rsidRDefault="00FD4C32" w:rsidP="00FD4C3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Uniformly polished, free of powder, and non-sticking</w:t>
            </w:r>
          </w:p>
        </w:tc>
        <w:tc>
          <w:tcPr>
            <w:tcW w:w="1530" w:type="dxa"/>
            <w:hideMark/>
          </w:tcPr>
          <w:p w14:paraId="14B11F1E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POWDERED</w:t>
            </w:r>
          </w:p>
        </w:tc>
        <w:tc>
          <w:tcPr>
            <w:tcW w:w="1304" w:type="dxa"/>
            <w:hideMark/>
          </w:tcPr>
          <w:p w14:paraId="6A036D21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SLIGHT POWDER</w:t>
            </w:r>
          </w:p>
        </w:tc>
        <w:tc>
          <w:tcPr>
            <w:tcW w:w="1322" w:type="dxa"/>
            <w:hideMark/>
          </w:tcPr>
          <w:p w14:paraId="207E83C6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SLIGHT POWDER</w:t>
            </w:r>
          </w:p>
        </w:tc>
        <w:tc>
          <w:tcPr>
            <w:tcW w:w="1478" w:type="dxa"/>
            <w:hideMark/>
          </w:tcPr>
          <w:p w14:paraId="30921547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MINIMAL POWDER</w:t>
            </w:r>
          </w:p>
        </w:tc>
        <w:tc>
          <w:tcPr>
            <w:tcW w:w="1322" w:type="dxa"/>
            <w:hideMark/>
          </w:tcPr>
          <w:p w14:paraId="6F47102B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ONE</w:t>
            </w:r>
          </w:p>
        </w:tc>
      </w:tr>
      <w:tr w:rsidR="00FD4C32" w:rsidRPr="00C047D3" w14:paraId="504D496D" w14:textId="77777777" w:rsidTr="00CD5A24">
        <w:trPr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hideMark/>
          </w:tcPr>
          <w:p w14:paraId="18115F40" w14:textId="77777777" w:rsidR="00FD4C32" w:rsidRPr="00C047D3" w:rsidRDefault="00FD4C32" w:rsidP="00FD4C3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2.5 Markings (scoring, letters, etc.):</w:t>
            </w:r>
          </w:p>
        </w:tc>
        <w:tc>
          <w:tcPr>
            <w:tcW w:w="1530" w:type="dxa"/>
            <w:hideMark/>
          </w:tcPr>
          <w:p w14:paraId="6D7FCD80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UNEVEN SCORING</w:t>
            </w:r>
          </w:p>
        </w:tc>
        <w:tc>
          <w:tcPr>
            <w:tcW w:w="1304" w:type="dxa"/>
            <w:hideMark/>
          </w:tcPr>
          <w:p w14:paraId="5AFB8AA1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O SCORING</w:t>
            </w:r>
          </w:p>
        </w:tc>
        <w:tc>
          <w:tcPr>
            <w:tcW w:w="1322" w:type="dxa"/>
            <w:hideMark/>
          </w:tcPr>
          <w:p w14:paraId="7F022850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SCORED</w:t>
            </w:r>
          </w:p>
        </w:tc>
        <w:tc>
          <w:tcPr>
            <w:tcW w:w="1478" w:type="dxa"/>
            <w:hideMark/>
          </w:tcPr>
          <w:p w14:paraId="10D17F80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SCORED</w:t>
            </w:r>
          </w:p>
        </w:tc>
        <w:tc>
          <w:tcPr>
            <w:tcW w:w="1322" w:type="dxa"/>
            <w:hideMark/>
          </w:tcPr>
          <w:p w14:paraId="5014FD7B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SCCORED AND CODED</w:t>
            </w:r>
          </w:p>
        </w:tc>
      </w:tr>
      <w:tr w:rsidR="00FD4C32" w:rsidRPr="00C047D3" w14:paraId="60A2E5A6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hideMark/>
          </w:tcPr>
          <w:p w14:paraId="4006AA19" w14:textId="77777777" w:rsidR="00FD4C32" w:rsidRPr="00C047D3" w:rsidRDefault="00FD4C32" w:rsidP="00FD4C3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2.6 Breaks, Cracks and Splits:</w:t>
            </w:r>
          </w:p>
        </w:tc>
        <w:tc>
          <w:tcPr>
            <w:tcW w:w="1530" w:type="dxa"/>
            <w:hideMark/>
          </w:tcPr>
          <w:p w14:paraId="5AB85034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SLIGHT CHIPPING</w:t>
            </w:r>
          </w:p>
        </w:tc>
        <w:tc>
          <w:tcPr>
            <w:tcW w:w="1304" w:type="dxa"/>
            <w:hideMark/>
          </w:tcPr>
          <w:p w14:paraId="6BE9D3E6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ROUGH SURFACE</w:t>
            </w:r>
          </w:p>
        </w:tc>
        <w:tc>
          <w:tcPr>
            <w:tcW w:w="1322" w:type="dxa"/>
            <w:hideMark/>
          </w:tcPr>
          <w:p w14:paraId="047305CF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SLIGHT CHIPPING</w:t>
            </w:r>
          </w:p>
        </w:tc>
        <w:tc>
          <w:tcPr>
            <w:tcW w:w="1478" w:type="dxa"/>
            <w:hideMark/>
          </w:tcPr>
          <w:p w14:paraId="4BB2955D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322" w:type="dxa"/>
            <w:hideMark/>
          </w:tcPr>
          <w:p w14:paraId="1D18EF59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ONE</w:t>
            </w:r>
          </w:p>
        </w:tc>
      </w:tr>
      <w:tr w:rsidR="00FD4C32" w:rsidRPr="00C047D3" w14:paraId="3129E063" w14:textId="77777777" w:rsidTr="00CD5A24">
        <w:trPr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hideMark/>
          </w:tcPr>
          <w:p w14:paraId="6450F39C" w14:textId="77777777" w:rsidR="00FD4C32" w:rsidRPr="00C047D3" w:rsidRDefault="00FD4C32" w:rsidP="00FD4C3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2.7 Embedded surface spots or contamination:</w:t>
            </w:r>
          </w:p>
        </w:tc>
        <w:tc>
          <w:tcPr>
            <w:tcW w:w="1530" w:type="dxa"/>
            <w:hideMark/>
          </w:tcPr>
          <w:p w14:paraId="109E8D81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304" w:type="dxa"/>
            <w:hideMark/>
          </w:tcPr>
          <w:p w14:paraId="2DA73B92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322" w:type="dxa"/>
            <w:hideMark/>
          </w:tcPr>
          <w:p w14:paraId="03A5223D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478" w:type="dxa"/>
            <w:hideMark/>
          </w:tcPr>
          <w:p w14:paraId="711F3B99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322" w:type="dxa"/>
            <w:hideMark/>
          </w:tcPr>
          <w:p w14:paraId="563E5AAF" w14:textId="77777777" w:rsidR="00FD4C32" w:rsidRPr="00C047D3" w:rsidRDefault="00FD4C32" w:rsidP="00FD4C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ONE</w:t>
            </w:r>
          </w:p>
        </w:tc>
      </w:tr>
      <w:tr w:rsidR="00FD4C32" w:rsidRPr="00C047D3" w14:paraId="0354417F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hideMark/>
          </w:tcPr>
          <w:p w14:paraId="2E9216A0" w14:textId="77777777" w:rsidR="00FD4C32" w:rsidRPr="00C047D3" w:rsidRDefault="00FD4C32" w:rsidP="00FD4C3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2.9 Smell</w:t>
            </w:r>
          </w:p>
        </w:tc>
        <w:tc>
          <w:tcPr>
            <w:tcW w:w="1530" w:type="dxa"/>
            <w:hideMark/>
          </w:tcPr>
          <w:p w14:paraId="357AB7BD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04" w:type="dxa"/>
            <w:hideMark/>
          </w:tcPr>
          <w:p w14:paraId="3FE7AFAB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22" w:type="dxa"/>
            <w:hideMark/>
          </w:tcPr>
          <w:p w14:paraId="364AFD14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78" w:type="dxa"/>
            <w:hideMark/>
          </w:tcPr>
          <w:p w14:paraId="75DBA674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22" w:type="dxa"/>
            <w:hideMark/>
          </w:tcPr>
          <w:p w14:paraId="068DA735" w14:textId="77777777" w:rsidR="00FD4C32" w:rsidRPr="00C047D3" w:rsidRDefault="00FD4C32" w:rsidP="00FD4C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sz w:val="20"/>
                <w:szCs w:val="20"/>
                <w:lang w:val="en-US"/>
              </w:rPr>
              <w:t>N/A</w:t>
            </w:r>
          </w:p>
        </w:tc>
      </w:tr>
      <w:tr w:rsidR="00FD4C32" w:rsidRPr="00C047D3" w14:paraId="7D269E79" w14:textId="77777777" w:rsidTr="00CD5A24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4" w:type="dxa"/>
            <w:gridSpan w:val="6"/>
            <w:noWrap/>
            <w:hideMark/>
          </w:tcPr>
          <w:p w14:paraId="5261632D" w14:textId="77777777" w:rsidR="00FD4C32" w:rsidRPr="00C047D3" w:rsidRDefault="00FD4C32" w:rsidP="00FD4C3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 w:val="0"/>
                <w:color w:val="000000"/>
                <w:sz w:val="20"/>
                <w:szCs w:val="20"/>
                <w:lang w:val="en-US"/>
              </w:rPr>
            </w:pPr>
            <w:r w:rsidRPr="00C047D3">
              <w:rPr>
                <w:rFonts w:ascii="Times New Roman" w:eastAsia="Times New Roman" w:hAnsi="Times New Roman" w:cs="Times New Roman"/>
                <w:iCs w:val="0"/>
                <w:color w:val="000000"/>
                <w:sz w:val="20"/>
                <w:szCs w:val="20"/>
                <w:lang w:val="en-US"/>
              </w:rPr>
              <w:t>N/A = Not available, ALU = aluminum, PVC = polyvinyl chloride.</w:t>
            </w:r>
          </w:p>
        </w:tc>
      </w:tr>
    </w:tbl>
    <w:p w14:paraId="4D9A72BB" w14:textId="77777777" w:rsidR="00A90110" w:rsidRDefault="00BC6A0E" w:rsidP="00FD4C32"/>
    <w:sectPr w:rsidR="00A90110" w:rsidSect="006B55F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4C32"/>
    <w:rsid w:val="00040AA5"/>
    <w:rsid w:val="000F5519"/>
    <w:rsid w:val="00177D88"/>
    <w:rsid w:val="00182585"/>
    <w:rsid w:val="00211E4F"/>
    <w:rsid w:val="0035143D"/>
    <w:rsid w:val="0040033C"/>
    <w:rsid w:val="00581A3A"/>
    <w:rsid w:val="006B55F9"/>
    <w:rsid w:val="00773A68"/>
    <w:rsid w:val="00BC6A0E"/>
    <w:rsid w:val="00E146FB"/>
    <w:rsid w:val="00FD4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B9F4D36"/>
  <w15:docId w15:val="{DB3414A8-2CFC-4D72-9750-92BB1095C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4C32"/>
    <w:pPr>
      <w:jc w:val="both"/>
    </w:pPr>
    <w:rPr>
      <w:rFonts w:ascii="Arial" w:eastAsia="PMingLiU" w:hAnsi="Arial" w:cs="Arial"/>
      <w:iCs/>
      <w:szCs w:val="28"/>
      <w:lang w:val="en-Z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FD4C32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ladi Husaini</dc:creator>
  <cp:lastModifiedBy>BZ07</cp:lastModifiedBy>
  <cp:revision>2</cp:revision>
  <dcterms:created xsi:type="dcterms:W3CDTF">2020-04-26T00:12:00Z</dcterms:created>
  <dcterms:modified xsi:type="dcterms:W3CDTF">2020-04-26T00:12:00Z</dcterms:modified>
</cp:coreProperties>
</file>